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6EE" w:rsidRPr="00E436EE" w:rsidRDefault="00E436EE" w:rsidP="00E436E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36EE">
        <w:rPr>
          <w:rFonts w:ascii="Times New Roman" w:hAnsi="Times New Roman" w:cs="Times New Roman"/>
          <w:b/>
          <w:sz w:val="24"/>
          <w:szCs w:val="24"/>
        </w:rPr>
        <w:t xml:space="preserve">Multiple evolutionary origins of glyphosate resistance in </w:t>
      </w:r>
      <w:r w:rsidRPr="00E436EE">
        <w:rPr>
          <w:rFonts w:ascii="Times New Roman" w:hAnsi="Times New Roman" w:cs="Times New Roman"/>
          <w:b/>
          <w:i/>
          <w:sz w:val="24"/>
          <w:szCs w:val="24"/>
        </w:rPr>
        <w:t>Lolium multiflorum</w:t>
      </w: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E436EE" w:rsidRPr="00266FF3" w:rsidRDefault="00E436EE" w:rsidP="00E436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266FF3">
        <w:rPr>
          <w:rFonts w:ascii="Times New Roman" w:hAnsi="Times New Roman" w:cs="Times New Roman"/>
          <w:sz w:val="24"/>
          <w:szCs w:val="24"/>
          <w:lang w:val="pt-BR"/>
        </w:rPr>
        <w:t>Caio A. C. G. Brunharo</w:t>
      </w:r>
      <w:r w:rsidRPr="00266FF3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66FF3">
        <w:rPr>
          <w:rFonts w:ascii="Times New Roman" w:hAnsi="Times New Roman" w:cs="Times New Roman"/>
          <w:sz w:val="24"/>
          <w:szCs w:val="24"/>
          <w:lang w:val="pt-BR"/>
        </w:rPr>
        <w:t>*, Matthew A. Streisfeld</w:t>
      </w:r>
      <w:r w:rsidRPr="00266FF3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</w:p>
    <w:p w:rsidR="00E436EE" w:rsidRPr="00266FF3" w:rsidRDefault="00E436EE" w:rsidP="00E436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6F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6FF3">
        <w:rPr>
          <w:rFonts w:ascii="Times New Roman" w:hAnsi="Times New Roman" w:cs="Times New Roman"/>
          <w:sz w:val="24"/>
          <w:szCs w:val="24"/>
        </w:rPr>
        <w:t>Department of Crop and Soil Science, Oregon State University, Corvallis, OR 97333</w:t>
      </w:r>
    </w:p>
    <w:p w:rsidR="00E436EE" w:rsidRPr="00266FF3" w:rsidRDefault="00E436EE" w:rsidP="00E436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6F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6FF3">
        <w:rPr>
          <w:rFonts w:ascii="Times New Roman" w:hAnsi="Times New Roman" w:cs="Times New Roman"/>
          <w:sz w:val="24"/>
          <w:szCs w:val="24"/>
        </w:rPr>
        <w:t>Institute of Ecology and Evolution, University of Oregon, Eugene, OR 97403</w:t>
      </w:r>
    </w:p>
    <w:p w:rsidR="00E436EE" w:rsidRPr="00266FF3" w:rsidRDefault="00E436EE" w:rsidP="00E436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6FF3">
        <w:rPr>
          <w:rFonts w:ascii="Times New Roman" w:hAnsi="Times New Roman" w:cs="Times New Roman"/>
          <w:sz w:val="24"/>
          <w:szCs w:val="24"/>
        </w:rPr>
        <w:t>*Corresponding author: CACGB (caio.brunharo@oregonstate.edu</w:t>
      </w:r>
      <w:r>
        <w:rPr>
          <w:rFonts w:ascii="Times New Roman" w:hAnsi="Times New Roman" w:cs="Times New Roman"/>
          <w:sz w:val="24"/>
          <w:szCs w:val="24"/>
        </w:rPr>
        <w:t>; +1 541-737-5754</w:t>
      </w:r>
      <w:r w:rsidRPr="00266FF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0F7380" wp14:editId="6DCEF27A">
            <wp:extent cx="5934710" cy="3338195"/>
            <wp:effectExtent l="0" t="0" r="8890" b="0"/>
            <wp:docPr id="9" name="Picture 9" descr="C:\Users\decastrc\AppData\Local\Microsoft\Windows\INetCache\Content.Word\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 descr="C:\Users\decastrc\AppData\Local\Microsoft\Windows\INetCache\Content.Word\fig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33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t>Figure S1. Heatmap of pairwise F</w:t>
      </w:r>
      <w:r w:rsidRPr="00E436E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E436EE">
        <w:rPr>
          <w:rFonts w:ascii="Times New Roman" w:hAnsi="Times New Roman" w:cs="Times New Roman"/>
          <w:sz w:val="24"/>
          <w:szCs w:val="24"/>
        </w:rPr>
        <w:t xml:space="preserve"> among glyphosate-resistant and –susceptible </w:t>
      </w:r>
      <w:r w:rsidRPr="00E436EE">
        <w:rPr>
          <w:rFonts w:ascii="Times New Roman" w:hAnsi="Times New Roman" w:cs="Times New Roman"/>
          <w:i/>
          <w:sz w:val="24"/>
          <w:szCs w:val="24"/>
        </w:rPr>
        <w:t xml:space="preserve">L. multiflorum </w:t>
      </w:r>
      <w:r w:rsidRPr="00E436EE">
        <w:rPr>
          <w:rFonts w:ascii="Times New Roman" w:hAnsi="Times New Roman" w:cs="Times New Roman"/>
          <w:sz w:val="24"/>
          <w:szCs w:val="24"/>
        </w:rPr>
        <w:t>populations. Annual ryegrass variety Gulf was included in the analysis. Histogram with distribution of pairwise F</w:t>
      </w:r>
      <w:r w:rsidRPr="00E436E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E436EE">
        <w:rPr>
          <w:rFonts w:ascii="Times New Roman" w:hAnsi="Times New Roman" w:cs="Times New Roman"/>
          <w:sz w:val="24"/>
          <w:szCs w:val="24"/>
        </w:rPr>
        <w:t xml:space="preserve"> values from heatmap (mean = 0.09, median=0.09).</w:t>
      </w:r>
    </w:p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7410" cy="3569970"/>
            <wp:effectExtent l="0" t="0" r="0" b="0"/>
            <wp:docPr id="1" name="Picture 1" descr="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re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56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t>Figure S2. Neighbor joining tree based on pairwise genetic distances (F</w:t>
      </w:r>
      <w:r w:rsidRPr="00E436E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E436EE">
        <w:rPr>
          <w:rFonts w:ascii="Times New Roman" w:hAnsi="Times New Roman" w:cs="Times New Roman"/>
          <w:sz w:val="24"/>
          <w:szCs w:val="24"/>
        </w:rPr>
        <w:t xml:space="preserve">) between all pairs of </w:t>
      </w:r>
      <w:r w:rsidRPr="00E436EE">
        <w:rPr>
          <w:rFonts w:ascii="Times New Roman" w:hAnsi="Times New Roman" w:cs="Times New Roman"/>
          <w:i/>
          <w:sz w:val="24"/>
          <w:szCs w:val="24"/>
        </w:rPr>
        <w:t>L. multiflorum</w:t>
      </w:r>
      <w:r w:rsidRPr="00E436EE">
        <w:rPr>
          <w:rFonts w:ascii="Times New Roman" w:hAnsi="Times New Roman" w:cs="Times New Roman"/>
          <w:sz w:val="24"/>
          <w:szCs w:val="24"/>
        </w:rPr>
        <w:t xml:space="preserve"> populations from Oregon, using the perennial </w:t>
      </w:r>
      <w:r w:rsidRPr="00E436EE">
        <w:rPr>
          <w:rFonts w:ascii="Times New Roman" w:hAnsi="Times New Roman" w:cs="Times New Roman"/>
          <w:i/>
          <w:sz w:val="24"/>
          <w:szCs w:val="24"/>
        </w:rPr>
        <w:t>L. perenne</w:t>
      </w:r>
      <w:r w:rsidRPr="00E436EE">
        <w:rPr>
          <w:rFonts w:ascii="Times New Roman" w:hAnsi="Times New Roman" w:cs="Times New Roman"/>
          <w:sz w:val="24"/>
          <w:szCs w:val="24"/>
        </w:rPr>
        <w:t xml:space="preserve"> as an outgroup. Red and blue are glyphosate-resistant (R) and –susceptible (S), respectively.</w:t>
      </w: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lastRenderedPageBreak/>
        <w:t>Table S1. Geographical location, resistance phenotype, sample size, and mean accumulated shikimate (</w:t>
      </w:r>
      <w:r w:rsidRPr="00E436EE">
        <w:rPr>
          <w:rFonts w:ascii="Times New Roman" w:hAnsi="Times New Roman" w:cs="Times New Roman"/>
          <w:color w:val="000000"/>
          <w:sz w:val="24"/>
          <w:szCs w:val="24"/>
        </w:rPr>
        <w:t xml:space="preserve">± SE) </w:t>
      </w:r>
      <w:r w:rsidRPr="00E436EE">
        <w:rPr>
          <w:rFonts w:ascii="Times New Roman" w:hAnsi="Times New Roman" w:cs="Times New Roman"/>
          <w:sz w:val="24"/>
          <w:szCs w:val="24"/>
        </w:rPr>
        <w:t>for the populations in this study.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1170"/>
        <w:gridCol w:w="810"/>
        <w:gridCol w:w="1170"/>
        <w:gridCol w:w="1350"/>
        <w:gridCol w:w="1260"/>
        <w:gridCol w:w="1800"/>
        <w:gridCol w:w="450"/>
        <w:gridCol w:w="1350"/>
      </w:tblGrid>
      <w:tr w:rsidR="00E436EE" w:rsidRPr="00E436EE" w:rsidTr="00E43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Population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at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ong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Crop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Glyphosate resistance</w:t>
            </w:r>
            <w:r w:rsidRPr="00E436E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Multiple resistance</w:t>
            </w:r>
            <w:r w:rsidRPr="00E436E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Shikimate (µg g</w:t>
            </w:r>
            <w:r w:rsidRPr="00E436E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 FW)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2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553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115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se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1 ± 1.0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18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397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111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eat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S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0.8 ± 2.2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23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241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952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.0 ± 3.0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24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224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861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se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8.8 ± 5.9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26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218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993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se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0 ± 0.9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48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006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852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eat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 ± 5.3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52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955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884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S, VLCFA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1 ± 1.0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53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922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735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0.1 ± 5.5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60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884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257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ree crop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SI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3 ± 3.4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69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812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715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9.2 ± 4.5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86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750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265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.7 ± 1.9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94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715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840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ree crop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S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.4 ± 2.0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105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521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337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ll fescue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2.5 ± 3.4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112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462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23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eat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se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9 ± 1.2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135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359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053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ite clover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8.6 ± 2.4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lm_144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279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3.137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rchardgrass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5 ± 1.1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PRHC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9.752</w:t>
            </w: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2.016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S, ACCase, PSI</w:t>
            </w: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0 ± 1.3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Gulf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0.4 ± 2.5</w:t>
            </w:r>
          </w:p>
        </w:tc>
      </w:tr>
      <w:tr w:rsidR="00E436EE" w:rsidRPr="00E436EE" w:rsidTr="00E436EE"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perennial</w:t>
            </w:r>
          </w:p>
        </w:tc>
        <w:tc>
          <w:tcPr>
            <w:tcW w:w="81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7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</w:t>
            </w:r>
          </w:p>
        </w:tc>
        <w:tc>
          <w:tcPr>
            <w:tcW w:w="180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35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.1 ± 1.9</w:t>
            </w:r>
          </w:p>
        </w:tc>
      </w:tr>
    </w:tbl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36EE">
        <w:rPr>
          <w:rFonts w:ascii="Times New Roman" w:hAnsi="Times New Roman" w:cs="Times New Roman"/>
          <w:sz w:val="24"/>
          <w:szCs w:val="24"/>
        </w:rPr>
        <w:t xml:space="preserve">R indicates glyphosate resistant, S indicates glyphosate-susceptible. </w:t>
      </w:r>
      <w:r w:rsidRPr="00E436E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436EE">
        <w:rPr>
          <w:rFonts w:ascii="Times New Roman" w:hAnsi="Times New Roman" w:cs="Times New Roman"/>
          <w:sz w:val="24"/>
          <w:szCs w:val="24"/>
        </w:rPr>
        <w:t>Indicates to which other mechanism of herbicide action the population is resistant. ACCase: acetyl CoA carboxylase inhibitors (clethodim, pinoxaden, and quizalofop). ALS: acetolactate synthase inhibitors (mesosulfuron and pyroxsulam). VLCFA: very long-chain fatty acid inhibitors (flufenacet). PSI: photosystem I inhibitors (paraquat). N is the number of individuals analyzed per population. Shikimate is the mean concentration of shikimate obtained. Gulf and perennial are cultivated varieties.</w:t>
      </w: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lastRenderedPageBreak/>
        <w:t xml:space="preserve">Table S2. Primers designed for copy number variation in </w:t>
      </w:r>
      <w:r w:rsidRPr="00E436EE">
        <w:rPr>
          <w:rFonts w:ascii="Times New Roman" w:hAnsi="Times New Roman" w:cs="Times New Roman"/>
          <w:i/>
          <w:sz w:val="24"/>
          <w:szCs w:val="24"/>
        </w:rPr>
        <w:t>L. multiflorum</w:t>
      </w:r>
      <w:r w:rsidRPr="00E436EE">
        <w:rPr>
          <w:rFonts w:ascii="Times New Roman" w:hAnsi="Times New Roman" w:cs="Times New Roman"/>
          <w:sz w:val="24"/>
          <w:szCs w:val="24"/>
        </w:rPr>
        <w:t xml:space="preserve"> populations</w:t>
      </w:r>
    </w:p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360" w:type="dxa"/>
        <w:tblLayout w:type="fixed"/>
        <w:tblLook w:val="0620" w:firstRow="1" w:lastRow="0" w:firstColumn="0" w:lastColumn="0" w:noHBand="1" w:noVBand="1"/>
      </w:tblPr>
      <w:tblGrid>
        <w:gridCol w:w="1779"/>
        <w:gridCol w:w="861"/>
        <w:gridCol w:w="4380"/>
        <w:gridCol w:w="1260"/>
        <w:gridCol w:w="1080"/>
      </w:tblGrid>
      <w:tr w:rsidR="00E436EE" w:rsidRPr="00E436EE" w:rsidTr="00E43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79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Primer name</w:t>
            </w:r>
          </w:p>
        </w:tc>
        <w:tc>
          <w:tcPr>
            <w:tcW w:w="861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Target gene</w:t>
            </w:r>
          </w:p>
        </w:tc>
        <w:tc>
          <w:tcPr>
            <w:tcW w:w="4380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Sequence</w:t>
            </w:r>
          </w:p>
        </w:tc>
        <w:tc>
          <w:tcPr>
            <w:tcW w:w="1260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xperiment</w:t>
            </w:r>
          </w:p>
        </w:tc>
        <w:tc>
          <w:tcPr>
            <w:tcW w:w="1080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Fragment size</w:t>
            </w:r>
          </w:p>
        </w:tc>
      </w:tr>
      <w:tr w:rsidR="00E436EE" w:rsidRPr="00E436EE" w:rsidTr="00E436EE">
        <w:tc>
          <w:tcPr>
            <w:tcW w:w="1779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WF</w:t>
            </w:r>
            <w:r w:rsidRPr="00E436E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 AACAGTGAGGAYGTYCACTACATGCT-3’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 Sanger sequencing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338</w:t>
            </w:r>
          </w:p>
        </w:tc>
      </w:tr>
      <w:tr w:rsidR="00E436EE" w:rsidRPr="00E436EE" w:rsidTr="00E436EE">
        <w:tc>
          <w:tcPr>
            <w:tcW w:w="1779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WR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 CGAACAGGTGGGCAMTCAGT CT-3’</w:t>
            </w:r>
          </w:p>
        </w:tc>
        <w:tc>
          <w:tcPr>
            <w:tcW w:w="1260" w:type="dxa"/>
            <w:vMerge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436EE" w:rsidRPr="00E436EE" w:rsidTr="00E436EE">
        <w:tc>
          <w:tcPr>
            <w:tcW w:w="1779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_Exp_32_F</w:t>
            </w:r>
          </w:p>
        </w:tc>
        <w:tc>
          <w:tcPr>
            <w:tcW w:w="861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</w:t>
            </w:r>
          </w:p>
        </w:tc>
        <w:tc>
          <w:tcPr>
            <w:tcW w:w="4380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AAA GGA TGC CAA GGA GGA AGT-3’</w:t>
            </w:r>
          </w:p>
        </w:tc>
        <w:tc>
          <w:tcPr>
            <w:tcW w:w="1260" w:type="dxa"/>
            <w:vMerge w:val="restart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i/>
                <w:sz w:val="20"/>
                <w:szCs w:val="24"/>
              </w:rPr>
              <w:t>EPSPS</w:t>
            </w: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 copy number</w:t>
            </w:r>
          </w:p>
        </w:tc>
        <w:tc>
          <w:tcPr>
            <w:tcW w:w="1080" w:type="dxa"/>
            <w:vMerge w:val="restart"/>
            <w:vAlign w:val="center"/>
          </w:tcPr>
          <w:p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68</w:t>
            </w:r>
          </w:p>
        </w:tc>
      </w:tr>
      <w:tr w:rsidR="00E436EE" w:rsidRPr="00E436EE" w:rsidTr="00E436EE">
        <w:tc>
          <w:tcPr>
            <w:tcW w:w="1779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_Exp_99_R</w:t>
            </w:r>
          </w:p>
        </w:tc>
        <w:tc>
          <w:tcPr>
            <w:tcW w:w="861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PSPS</w:t>
            </w:r>
          </w:p>
        </w:tc>
        <w:tc>
          <w:tcPr>
            <w:tcW w:w="4380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CCG TCA ATG GCC GCA TCG CA-3’</w:t>
            </w:r>
          </w:p>
        </w:tc>
        <w:tc>
          <w:tcPr>
            <w:tcW w:w="1260" w:type="dxa"/>
            <w:vMerge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436EE" w:rsidRPr="00E436EE" w:rsidTr="00E436EE">
        <w:tc>
          <w:tcPr>
            <w:tcW w:w="1779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14_F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LS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CAGCCGCATGTCTCCATTTG-3’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 xml:space="preserve">Housekeeping for EPSPS and ABCC8 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123</w:t>
            </w:r>
          </w:p>
        </w:tc>
      </w:tr>
      <w:tr w:rsidR="00E436EE" w:rsidRPr="00E436EE" w:rsidTr="00E436EE">
        <w:tc>
          <w:tcPr>
            <w:tcW w:w="1779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648_R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LS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CTCCCTTTTCTGCTGCTCCA-3’</w:t>
            </w:r>
          </w:p>
        </w:tc>
        <w:tc>
          <w:tcPr>
            <w:tcW w:w="1260" w:type="dxa"/>
            <w:vMerge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436EE" w:rsidRPr="00E436EE" w:rsidTr="00E436EE">
        <w:tc>
          <w:tcPr>
            <w:tcW w:w="1779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CHCO_1383F</w:t>
            </w:r>
          </w:p>
        </w:tc>
        <w:tc>
          <w:tcPr>
            <w:tcW w:w="861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</w:t>
            </w:r>
          </w:p>
        </w:tc>
        <w:tc>
          <w:tcPr>
            <w:tcW w:w="4380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GCACTGGTTCTTCGACTCCA-3’</w:t>
            </w:r>
          </w:p>
        </w:tc>
        <w:tc>
          <w:tcPr>
            <w:tcW w:w="1260" w:type="dxa"/>
            <w:vMerge w:val="restart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 Sanger sequencing</w:t>
            </w:r>
          </w:p>
        </w:tc>
        <w:tc>
          <w:tcPr>
            <w:tcW w:w="1080" w:type="dxa"/>
            <w:vMerge w:val="restart"/>
            <w:vAlign w:val="center"/>
          </w:tcPr>
          <w:p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420</w:t>
            </w:r>
          </w:p>
        </w:tc>
      </w:tr>
      <w:tr w:rsidR="00E436EE" w:rsidRPr="00E436EE" w:rsidTr="00E436EE">
        <w:tc>
          <w:tcPr>
            <w:tcW w:w="1779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CHCO_1800R</w:t>
            </w:r>
          </w:p>
        </w:tc>
        <w:tc>
          <w:tcPr>
            <w:tcW w:w="861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</w:t>
            </w:r>
          </w:p>
        </w:tc>
        <w:tc>
          <w:tcPr>
            <w:tcW w:w="4380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CTCCCATGACTGCAGCTTGA-3’</w:t>
            </w:r>
          </w:p>
        </w:tc>
        <w:tc>
          <w:tcPr>
            <w:tcW w:w="1260" w:type="dxa"/>
            <w:vMerge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436EE" w:rsidRPr="00E436EE" w:rsidTr="00E436EE">
        <w:tc>
          <w:tcPr>
            <w:tcW w:w="1779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CHCO_220F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GTAGGTACGCTCTTCTGGGC-3’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 gene expression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:rsidR="00E436EE" w:rsidRPr="00E436EE" w:rsidRDefault="00E436EE" w:rsidP="00E436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119</w:t>
            </w:r>
          </w:p>
        </w:tc>
      </w:tr>
      <w:tr w:rsidR="00E436EE" w:rsidRPr="00E436EE" w:rsidTr="00E436EE">
        <w:tc>
          <w:tcPr>
            <w:tcW w:w="1779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ECHCO_338R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ABCC8</w:t>
            </w:r>
          </w:p>
        </w:tc>
        <w:tc>
          <w:tcPr>
            <w:tcW w:w="438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436EE">
              <w:rPr>
                <w:rFonts w:ascii="Times New Roman" w:hAnsi="Times New Roman" w:cs="Times New Roman"/>
                <w:sz w:val="20"/>
                <w:szCs w:val="24"/>
              </w:rPr>
              <w:t>5’-AACTTGGCCTGGTACCCTTG-3’</w:t>
            </w:r>
          </w:p>
        </w:tc>
        <w:tc>
          <w:tcPr>
            <w:tcW w:w="1260" w:type="dxa"/>
            <w:vMerge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E436EE" w:rsidRPr="00E436EE" w:rsidRDefault="00E436EE" w:rsidP="00E436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36EE">
        <w:rPr>
          <w:rFonts w:ascii="Times New Roman" w:hAnsi="Times New Roman" w:cs="Times New Roman"/>
          <w:sz w:val="24"/>
          <w:szCs w:val="24"/>
        </w:rPr>
        <w:t xml:space="preserve">Primers for </w:t>
      </w:r>
      <w:r w:rsidRPr="00E436EE">
        <w:rPr>
          <w:rFonts w:ascii="Times New Roman" w:hAnsi="Times New Roman" w:cs="Times New Roman"/>
          <w:i/>
          <w:sz w:val="24"/>
          <w:szCs w:val="24"/>
        </w:rPr>
        <w:t>EPSPS</w:t>
      </w:r>
      <w:r w:rsidRPr="00E436EE">
        <w:rPr>
          <w:rFonts w:ascii="Times New Roman" w:hAnsi="Times New Roman" w:cs="Times New Roman"/>
          <w:sz w:val="24"/>
          <w:szCs w:val="24"/>
        </w:rPr>
        <w:t xml:space="preserve"> copy number from Abu-Yeboah et al. (2014)</w:t>
      </w: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36EE">
        <w:rPr>
          <w:rFonts w:ascii="Times New Roman" w:hAnsi="Times New Roman" w:cs="Times New Roman"/>
          <w:sz w:val="24"/>
          <w:szCs w:val="24"/>
        </w:rPr>
        <w:lastRenderedPageBreak/>
        <w:t>Table S3. Loci within the top 1% of the F</w:t>
      </w:r>
      <w:r w:rsidRPr="00E436E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E436EE">
        <w:rPr>
          <w:rFonts w:ascii="Times New Roman" w:hAnsi="Times New Roman" w:cs="Times New Roman"/>
          <w:sz w:val="24"/>
          <w:szCs w:val="24"/>
        </w:rPr>
        <w:t xml:space="preserve"> distribution in all pairwise comparisons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6925"/>
        <w:gridCol w:w="2340"/>
      </w:tblGrid>
      <w:tr w:rsidR="00E436EE" w:rsidRPr="00E436EE" w:rsidTr="00A05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25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234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Outlier loci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2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3802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7354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8585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9285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9720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9746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0059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3671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7033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0079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1641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325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714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4439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7507</w:t>
            </w:r>
          </w:p>
        </w:tc>
      </w:tr>
      <w:tr w:rsidR="00E436EE" w:rsidRPr="00E436EE" w:rsidTr="00A05ADB">
        <w:tc>
          <w:tcPr>
            <w:tcW w:w="6925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24</w:t>
            </w:r>
          </w:p>
        </w:tc>
        <w:tc>
          <w:tcPr>
            <w:tcW w:w="234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9244</w:t>
            </w:r>
          </w:p>
        </w:tc>
      </w:tr>
      <w:tr w:rsidR="00E436EE" w:rsidRPr="00E436EE" w:rsidTr="00A05ADB">
        <w:tc>
          <w:tcPr>
            <w:tcW w:w="6925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5877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26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9144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899</w:t>
            </w:r>
          </w:p>
        </w:tc>
      </w:tr>
      <w:tr w:rsidR="00E436EE" w:rsidRPr="00E436EE" w:rsidTr="00A05ADB">
        <w:tc>
          <w:tcPr>
            <w:tcW w:w="6925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60</w:t>
            </w:r>
          </w:p>
        </w:tc>
        <w:tc>
          <w:tcPr>
            <w:tcW w:w="234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8559</w:t>
            </w:r>
          </w:p>
        </w:tc>
      </w:tr>
      <w:tr w:rsidR="00E436EE" w:rsidRPr="00E436EE" w:rsidTr="00A05ADB">
        <w:tc>
          <w:tcPr>
            <w:tcW w:w="6925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2669</w:t>
            </w:r>
          </w:p>
        </w:tc>
      </w:tr>
      <w:tr w:rsidR="00E436EE" w:rsidRPr="00E436EE" w:rsidTr="00A05ADB">
        <w:tc>
          <w:tcPr>
            <w:tcW w:w="6925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16721</w:t>
            </w:r>
          </w:p>
        </w:tc>
      </w:tr>
      <w:tr w:rsidR="00E436EE" w:rsidRPr="00E436EE" w:rsidTr="00A05ADB">
        <w:tc>
          <w:tcPr>
            <w:tcW w:w="6925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476</w:t>
            </w:r>
          </w:p>
        </w:tc>
      </w:tr>
      <w:tr w:rsidR="00E436EE" w:rsidRPr="00E436EE" w:rsidTr="00E436EE">
        <w:tc>
          <w:tcPr>
            <w:tcW w:w="6925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112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3122</w:t>
            </w:r>
          </w:p>
        </w:tc>
      </w:tr>
      <w:tr w:rsidR="00E436EE" w:rsidRPr="00E436EE" w:rsidTr="00A05ADB">
        <w:tc>
          <w:tcPr>
            <w:tcW w:w="6925" w:type="dxa"/>
          </w:tcPr>
          <w:p w:rsidR="00E436EE" w:rsidRPr="00E436EE" w:rsidRDefault="00E436EE" w:rsidP="00A05A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Lm_144</w:t>
            </w:r>
          </w:p>
        </w:tc>
        <w:tc>
          <w:tcPr>
            <w:tcW w:w="2340" w:type="dxa"/>
          </w:tcPr>
          <w:p w:rsidR="00E436EE" w:rsidRPr="00E436EE" w:rsidRDefault="00E436EE" w:rsidP="00A05A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6EE">
              <w:rPr>
                <w:rFonts w:ascii="Times New Roman" w:hAnsi="Times New Roman" w:cs="Times New Roman"/>
                <w:sz w:val="24"/>
                <w:szCs w:val="24"/>
              </w:rPr>
              <w:t>23923</w:t>
            </w:r>
          </w:p>
        </w:tc>
      </w:tr>
    </w:tbl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 w:rsidP="00E436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36EE" w:rsidRPr="00E436EE" w:rsidRDefault="00E436E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436EE">
        <w:rPr>
          <w:rFonts w:ascii="Times New Roman" w:hAnsi="Times New Roman" w:cs="Times New Roman"/>
          <w:sz w:val="24"/>
          <w:szCs w:val="24"/>
        </w:rPr>
        <w:lastRenderedPageBreak/>
        <w:t>Table S4. Annotations of contigs with SNP’s exhibiting F</w:t>
      </w:r>
      <w:r w:rsidRPr="00E436E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E436EE">
        <w:rPr>
          <w:rFonts w:ascii="Times New Roman" w:hAnsi="Times New Roman" w:cs="Times New Roman"/>
          <w:sz w:val="24"/>
          <w:szCs w:val="24"/>
        </w:rPr>
        <w:t xml:space="preserve"> of 1. Contigs were subjected to AUGUSTUS analysis to predict coding proteins, and coding proteins were annotated with Blast2GO 5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15"/>
        <w:gridCol w:w="1080"/>
        <w:gridCol w:w="1080"/>
        <w:gridCol w:w="1763"/>
        <w:gridCol w:w="2160"/>
      </w:tblGrid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IDs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Names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4470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E-1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3292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1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venin-like a precursor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E-2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4573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trient reservoir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protein 2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E-13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4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12; F:GO:0003735; C:GO:000584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lation; F:structural constituent of ribosome; C:ribosom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BRADI_1g20045v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E-2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E-6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E-7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ethylthiazole kinas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E-1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protein 4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-2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977471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-3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SEVIR_2G255500v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-1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E-49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-like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3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905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electron transfer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ecific lipid-transfer protein C6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E-3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ribosomal protein S3a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E-163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12; F:GO:0003735; C:GO:000584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lation; F:structural constituent of ribosome; C:ribosom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ypothetical protein D1007_2846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-2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E-7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E-89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-induced protein 5NG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7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nuclease HARBI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-11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88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hydrolase activity, acting on ester bonds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ic endochitinase SE2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597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carbohydrate metabolic process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27145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6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/glucose-specific lectin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E-15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30246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carbohydrate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1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E-9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12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E-7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SL esterase/lipase APG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E-13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88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hydrolase activity, acting on ester bonds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6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threonine-protein kinase PBL27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E-129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24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ATP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CFC21_07324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E-1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 domain superfamily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6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E-8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:nucleic acid binding; F:RNA-DNA hybrid </w:t>
            </w: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ibonucle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bable chromo domain-containing protein LHP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14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42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chromatin silenc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 domain protein isoform X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-6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-like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E-49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905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electron transfer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threonine-protein kinase PBL27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123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24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ATP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protein phosphatase 2C 7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-13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70; F:GO:0004722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dephosphorylation; F:protein serine/threonine phosphat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citrate synthase alpha chain protein 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24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ATP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everse transcriptas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8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methyltransferase ZRP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8171; F:GO:004698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O-methyltransferase activity; F:protein dimerization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E-10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E-4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5276; C:GO:001602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ligand-gated ion channel activity; C: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glycosyltransferase 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57; C:GO:0016021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transferase activity, transferring glycosyl groups; C:integral component of 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-12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TB/POZ domain-containing protein At3g0567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ic proteinase nepenthesin-1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E-139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E-3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E-3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9767293, partial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4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-associated receptor kinase-like 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09; F:GO:0005524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calcium ion binding; F:ATP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nilate synthase component I-1, chloroplastic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E-3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31556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9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8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tin assembly factor 1 subunit p90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2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-associated receptor kinase 2-like isoform X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3024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olysaccharide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ate transporter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E-7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son protein, putative, Mutator sub-class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E-2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-like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E-4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905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electron transfer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33287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E-48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973913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na replication licensing factor mcm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5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E-7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thionyl-tRNA synthetas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E-23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nilate synthase component I-1, chloroplastic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4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827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zinc io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PAHAL_3G51750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5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magnesium transporter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-4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CFC21_07059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E-10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55; F:GO:000367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regulation of transcription, DNA-templated; F:DNA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P2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-1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55; F:GO:0003677; F:GO:000370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regulation of transcription, DNA-templated; F:DNA binding; F:DNA-binding transcription factor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ncharacterized protein LOC11936344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E-29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BRADI_1g46192v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E-4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1713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E-28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mRNA-splicing factor CWC25 homolog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tricopeptide repeat-containing protein At2g45350, chloroplastic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E-17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4970; C:GO:001602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onotropic glutamate receptor activity; C: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MYM-type protein 1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3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4698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dimerization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Ty3-gypsy subclass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E-18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P450 72A15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FRIGIDA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E-43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4-NOT transcription complex subunit 11-like isoform X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GO:0030014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CCR4-NOT complex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LRR receptor-like serine/threonine-protein kinas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inactive leucine-rich repeat receptor kinase XIAO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etrotransposon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-6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4340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139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:GO:0006313; F:GO:0003677; </w:t>
            </w: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:GO:0004803; F:GO:000827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:transposition, DNA-mediated; </w:t>
            </w: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:DNA binding; F:transposase activity; F:zinc io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ansmembrane 9 superfamily member 9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GO:0016021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integral component of 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 ubiquitin-protein ligase RGLG2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29738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10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E-13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5276; C:GO:001602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ligand-gated ion channel activity; C: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galactosidas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E-4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226989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E-3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gag domain-containing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E-59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30862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-5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E-7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thionyl-tRNA synthetas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E-3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H--cytochrome P450 reductase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0181; F:GO:0016491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FMN binding; F:oxidoreduct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son protein, putative, CACTA, En/Spm sub-class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E-7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974283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GO:0031011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Ino80 complex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935824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827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zinc io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E-16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 domain-containing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E-4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nilate synthase component I-1, chloroplastic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E-4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D1007_0514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1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DICTED: uncharacterized protein LOC102712212 isoform X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-4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 transporter 1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E-6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virus-related Pol polyprotein from transposon 297 family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E-4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CFC21_00138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ntatricopeptide repeat-containing protein At1g1363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gag-pol precursor -orf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E-123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son protein, putative, CACTA, En/Spm sub-class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5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ntatricopeptide repeat-containing protein At3g2597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458495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6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protein phosphatase 2C 6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7; F:GO:0016791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DNA binding; F:phosphat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c nucleotide-gated ion channel 17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811; P:GO:0055085; F:GO:0005216; C:GO:001602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ion transport; P:transmembrane transport; F:ion channel activity; C: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ibonuclease H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E-23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f zinc finger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E-7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55; F:GO:000367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regulation of transcription, DNA-templated; F:DNA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 poly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E-2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14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ukaryotic translation initiation factor 3 subunit C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13; F:GO:0003743; F:GO:0031369; C:GO:0005852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lational initiation; F:translation initiation factor activity; F:translation initiation factor binding; C:eukaryotic translation initiation factor 3 complex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5276; C:GO:001602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ligand-gated ion channel activity; C: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P450 72A15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06; F:GO:0016705; F:GO:002003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iron ion binding; F:oxidoreductase activity, acting on paired donors, with incorporation or reduction of molecular oxygen; F:heme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FAR1-RELATED SEQUENCE 5-like isoform X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75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827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zinc io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E-178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452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RNA-DNA hybrid ribonucle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some biogenesis protein 5 isoform X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etroelement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E-133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E-29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GO:0016020; C:GO:0016021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membrane; C:integral component of 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ype lectin S-receptor-like serine/threonine-protein kinase LECRK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24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ATP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glucanase 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E-7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utative cytokinin riboside 5'-monophosphate phosphoribohydrolase LOGL1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-46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107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551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rotei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 2.8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5276; C:GO:001602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ligand-gated ion channel activity; C: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named protein product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E-58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88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hydrolase activity, acting on ester bonds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 phosphate phosphatase-like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E-13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16791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phosphat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 protein At5g07610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E-6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protein phosphatase 2C 70 isoform X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E-16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70; F:GO:0004722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dephosphorylation; F:protein serine/threonine phosphat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0830937 isoform X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E-52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 guanine-nucleotide exchange factor GNOM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32012; F:GO:0005085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regulation of ARF protein signal transduction; F:guanyl-nucleotide exchange factor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UPPRESSOR OF GENE SILENCING 3 homolog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31047; P:GO:005160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ene silencing by RNA; P:defense response to virus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oly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NRT1/ PTR FAMILY 5.10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55085; F:GO:0022857; C:GO:001602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membrane transport; F:transmembrane transporter activity; C: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 domain superfamily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55085; C:GO:0016021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membrane transport; C:integral component of membrane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-associated receptor kinase 2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:GO:0006468; F:GO:0004672; </w:t>
            </w: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:GO:0005524; F:GO:0030247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:protein phosphorylation; </w:t>
            </w: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:protein kinase activity; F:ATP binding; F:polysaccharide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trotransposon protein, putative, Ty1-copia subclass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E-4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810; P:GO:0009987; F:GO:0005488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port; P:cellular process; F: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E-111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TRIUR3_2962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CFC21_064604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specific adenosine deaminase TAD3-like isoform X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7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E-94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824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catalytic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Ty3-gypsy subclass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E-28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P:GO:0090502; F:GO:0003676; F:GO:000452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P:RNA phosphodiester bond hydrolysis, endonucleolytic; F:nucleic acid binding; F:RNA-DNA hybrid ribonucle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disease resistance RPP13-like protein 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5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8270; F:GO:0043531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zinc ion binding; F:ADP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oly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GO:0003676; F:GO:0008270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nucleic acid binding; F:zinc ion binding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0458320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E-113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; F:GO:0004523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; F:RNA-DNA hybrid ribonucle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tein kinase domain superfamily protein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6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directed RNA polymerase V subunit 1-like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8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351; F:GO:0003677; F:GO:0003899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transcription, DNA-templated; F:DNA binding; F:DNA-directed 5'-3' RNA polymerase activity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/threonine-protein kinase EDR1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2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06468; F:GO:0004672; F:GO:0005524; F:GO:0016788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protein phosphorylation; F:protein kinase activity; F:ATP binding; F:hydrolase activity, acting on ester bonds</w:t>
            </w:r>
          </w:p>
        </w:tc>
      </w:tr>
      <w:tr w:rsidR="00E436EE" w:rsidRPr="00E436EE" w:rsidTr="00E436EE">
        <w:trPr>
          <w:trHeight w:val="300"/>
        </w:trPr>
        <w:tc>
          <w:tcPr>
            <w:tcW w:w="3415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protein, putative, Ty1-copia subclass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3</w:t>
            </w:r>
          </w:p>
        </w:tc>
        <w:tc>
          <w:tcPr>
            <w:tcW w:w="1080" w:type="dxa"/>
            <w:noWrap/>
            <w:hideMark/>
          </w:tcPr>
          <w:p w:rsidR="00E436EE" w:rsidRPr="00E436EE" w:rsidRDefault="00E436EE" w:rsidP="00E436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E-158</w:t>
            </w:r>
          </w:p>
        </w:tc>
        <w:tc>
          <w:tcPr>
            <w:tcW w:w="162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GO:0015074; F:GO:0003676</w:t>
            </w:r>
          </w:p>
        </w:tc>
        <w:tc>
          <w:tcPr>
            <w:tcW w:w="2160" w:type="dxa"/>
            <w:noWrap/>
            <w:hideMark/>
          </w:tcPr>
          <w:p w:rsidR="00E436EE" w:rsidRPr="00E436EE" w:rsidRDefault="00E436EE" w:rsidP="00E43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DNA integration; F:nucleic acid binding</w:t>
            </w:r>
          </w:p>
        </w:tc>
      </w:tr>
    </w:tbl>
    <w:p w:rsidR="007A7A9C" w:rsidRPr="00E436EE" w:rsidRDefault="007A7A9C">
      <w:pPr>
        <w:rPr>
          <w:rFonts w:ascii="Times New Roman" w:hAnsi="Times New Roman" w:cs="Times New Roman"/>
          <w:sz w:val="24"/>
          <w:szCs w:val="24"/>
        </w:rPr>
      </w:pPr>
    </w:p>
    <w:sectPr w:rsidR="007A7A9C" w:rsidRPr="00E436EE" w:rsidSect="00E436E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B98" w:rsidRDefault="00ED6B98" w:rsidP="00E436EE">
      <w:pPr>
        <w:spacing w:after="0" w:line="240" w:lineRule="auto"/>
      </w:pPr>
      <w:r>
        <w:separator/>
      </w:r>
    </w:p>
  </w:endnote>
  <w:endnote w:type="continuationSeparator" w:id="0">
    <w:p w:rsidR="00ED6B98" w:rsidRDefault="00ED6B98" w:rsidP="00E43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97695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36EE" w:rsidRDefault="00E436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E436EE" w:rsidRDefault="00E43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B98" w:rsidRDefault="00ED6B98" w:rsidP="00E436EE">
      <w:pPr>
        <w:spacing w:after="0" w:line="240" w:lineRule="auto"/>
      </w:pPr>
      <w:r>
        <w:separator/>
      </w:r>
    </w:p>
  </w:footnote>
  <w:footnote w:type="continuationSeparator" w:id="0">
    <w:p w:rsidR="00ED6B98" w:rsidRDefault="00ED6B98" w:rsidP="00E436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6EE"/>
    <w:rsid w:val="007A7A9C"/>
    <w:rsid w:val="00E436EE"/>
    <w:rsid w:val="00ED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FB25E"/>
  <w15:chartTrackingRefBased/>
  <w15:docId w15:val="{38A2167D-757F-4D41-9244-5976C869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36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36EE"/>
    <w:rPr>
      <w:color w:val="954F72"/>
      <w:u w:val="single"/>
    </w:rPr>
  </w:style>
  <w:style w:type="paragraph" w:customStyle="1" w:styleId="msonormal0">
    <w:name w:val="msonormal"/>
    <w:basedOn w:val="Normal"/>
    <w:rsid w:val="00E436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436E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43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436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436EE"/>
  </w:style>
  <w:style w:type="paragraph" w:styleId="Header">
    <w:name w:val="header"/>
    <w:basedOn w:val="Normal"/>
    <w:link w:val="HeaderChar"/>
    <w:uiPriority w:val="99"/>
    <w:unhideWhenUsed/>
    <w:rsid w:val="00E43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6EE"/>
  </w:style>
  <w:style w:type="paragraph" w:styleId="Footer">
    <w:name w:val="footer"/>
    <w:basedOn w:val="Normal"/>
    <w:link w:val="FooterChar"/>
    <w:uiPriority w:val="99"/>
    <w:unhideWhenUsed/>
    <w:rsid w:val="00E43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6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8</Pages>
  <Words>2895</Words>
  <Characters>16506</Characters>
  <Application>Microsoft Office Word</Application>
  <DocSecurity>0</DocSecurity>
  <Lines>137</Lines>
  <Paragraphs>38</Paragraphs>
  <ScaleCrop>false</ScaleCrop>
  <Company>Oregon State University</Company>
  <LinksUpToDate>false</LinksUpToDate>
  <CharactersWithSpaces>1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haro, Caio</dc:creator>
  <cp:keywords/>
  <dc:description/>
  <cp:lastModifiedBy>Brunharo, Caio</cp:lastModifiedBy>
  <cp:revision>1</cp:revision>
  <dcterms:created xsi:type="dcterms:W3CDTF">2021-06-22T23:50:00Z</dcterms:created>
  <dcterms:modified xsi:type="dcterms:W3CDTF">2021-06-23T00:01:00Z</dcterms:modified>
</cp:coreProperties>
</file>